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1 </w:t>
      </w:r>
      <w:r>
        <w:rPr/>
        <w:t>Cranial measures</w:t>
      </w:r>
    </w:p>
    <w:tbl>
      <w:tblPr>
        <w:tblW w:w="880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3345"/>
        <w:gridCol w:w="3539"/>
      </w:tblGrid>
      <w:tr>
        <w:trPr>
          <w:trHeight w:val="315" w:hRule="atLeast"/>
        </w:trPr>
        <w:tc>
          <w:tcPr>
            <w:tcW w:w="1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Measure code</w:t>
            </w:r>
          </w:p>
        </w:tc>
        <w:tc>
          <w:tcPr>
            <w:tcW w:w="33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 </w:t>
            </w:r>
            <w:r>
              <w:rPr>
                <w:rFonts w:eastAsia="Times New Roman"/>
                <w:b/>
                <w:color w:val="000000"/>
                <w:lang w:eastAsia="en-AU"/>
              </w:rPr>
              <w:t>Measure description</w:t>
            </w:r>
          </w:p>
        </w:tc>
        <w:tc>
          <w:tcPr>
            <w:tcW w:w="3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L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ulla length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OL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eriodic length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BL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ondylobasal length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FWN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orsal frontal width at nasals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WFM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orsal frontal width at maxilla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LPT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reatest length of the left pterygoid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LPTF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reatest length of the left temporal fossa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PARW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reatest width across parietals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POW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reatest postorbital width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PRW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reatest preorbital width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WPTF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reatest width of left temporal fossa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WEN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reatest width of the external nares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WIN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reatest width of the internal nares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WPX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reatest width of the premaxillae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AL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ength of the antorbital process of lacrimal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O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ength of orbit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TRL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ower tooth row length to tip of rostrum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WPTF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east width between posterior borders of temporal fossa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FL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andibular fossa length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H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andible height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L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andible length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SL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andibular symphysis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W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emaxillae width at mid-rostral length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L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ostrum length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WB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ostrum width at base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WM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ostrum width at mid-length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W60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ostrum width at 60mm from base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W75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ostrum width at three-quarters distance from base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REN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ip of the rostrum to external nares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RIN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ip of the rostrum to internal nares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TLTR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pper tooth row length to the tip of the rostrum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ZW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zygomatic width of skull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PC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he tip of the rostrum to the apex of the premaxillary convexity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VW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vomer width</w:t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WAS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width of alisphenoid at the suture with the basisphenoid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PAP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 xml:space="preserve">anterior apex of pterygoids to palatine 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Tooth counts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35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TLL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umber of teeth on the lower left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TLR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umber of teeth on the lower right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TUL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umber of teeth on the upper left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TUR</w:t>
            </w:r>
          </w:p>
        </w:tc>
        <w:tc>
          <w:tcPr>
            <w:tcW w:w="68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umber of teeth on the upper right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7:17:00Z</dcterms:created>
  <dc:creator>Kate Charlton</dc:creator>
  <dc:description/>
  <dc:language>en-US</dc:language>
  <cp:lastModifiedBy>Kate Charlton</cp:lastModifiedBy>
  <dcterms:modified xsi:type="dcterms:W3CDTF">2011-08-10T07:17:00Z</dcterms:modified>
  <cp:revision>2</cp:revision>
  <dc:subject/>
  <dc:title/>
</cp:coreProperties>
</file>